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175"/>
        <w:gridCol w:w="1176"/>
        <w:gridCol w:w="1175"/>
        <w:gridCol w:w="1176"/>
        <w:gridCol w:w="1176"/>
        <w:gridCol w:w="1175"/>
        <w:gridCol w:w="1176"/>
        <w:gridCol w:w="1176"/>
      </w:tblGrid>
      <w:tr>
        <w:trPr/>
        <w:tc>
          <w:tcPr>
            <w:tcW w:w="10773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Supplementary Table 2.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IC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GB"/>
              </w:rPr>
              <w:t>50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µM) proapoptotic effect on Imatinib-sensitive or –resistant cell line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56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562-R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CL2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CL22-R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F3 WT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F3 T315I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an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Fold increase*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atinib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scovitine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5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5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&gt;3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-CR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0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&gt;3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-CR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0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&gt;3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R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7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&gt;46</w:t>
            </w:r>
          </w:p>
        </w:tc>
      </w:tr>
      <w:tr>
        <w:trPr/>
        <w:tc>
          <w:tcPr>
            <w:tcW w:w="10773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* fold increase is calculated based on Roscovitine IC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GB"/>
              </w:rPr>
              <w:t>50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set at 100%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567" w:right="567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0T21:20:00Z</dcterms:created>
  <dc:creator>Samuel Troadec</dc:creator>
  <dc:description/>
  <cp:keywords/>
  <dc:language>en-US</dc:language>
  <cp:lastModifiedBy>Samuel Troadec</cp:lastModifiedBy>
  <dcterms:modified xsi:type="dcterms:W3CDTF">2015-02-20T21:24:00Z</dcterms:modified>
  <cp:revision>4</cp:revision>
  <dc:subject/>
  <dc:title>Supplementary Table 1</dc:title>
</cp:coreProperties>
</file>